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9A5DE" w14:textId="663BE244" w:rsidR="00093086" w:rsidRDefault="00093086" w:rsidP="00093086">
      <w:pPr>
        <w:pStyle w:val="MDPI12title"/>
        <w:spacing w:line="480" w:lineRule="auto"/>
        <w:contextualSpacing/>
        <w:jc w:val="center"/>
        <w:rPr>
          <w:rStyle w:val="article-title"/>
          <w:rFonts w:ascii="Times New Roman" w:hAnsi="Times New Roman"/>
          <w:b w:val="0"/>
          <w:sz w:val="24"/>
          <w:szCs w:val="24"/>
        </w:rPr>
      </w:pPr>
      <w:r>
        <w:rPr>
          <w:rStyle w:val="article-title"/>
          <w:rFonts w:ascii="Times New Roman" w:hAnsi="Times New Roman"/>
          <w:b w:val="0"/>
          <w:sz w:val="24"/>
          <w:szCs w:val="24"/>
        </w:rPr>
        <w:t xml:space="preserve">Intergenerational Concern Relates to Constructive Coping and Emotional Reactions to Climate Change via Increased Legacy Concerns and Environmental Cognitive Alternatives </w:t>
      </w:r>
    </w:p>
    <w:p w14:paraId="17ACF86A" w14:textId="77777777" w:rsidR="00093086" w:rsidRPr="00ED6239" w:rsidRDefault="00093086" w:rsidP="00093086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6239">
        <w:rPr>
          <w:rFonts w:ascii="Times New Roman" w:hAnsi="Times New Roman" w:cs="Times New Roman"/>
          <w:b/>
          <w:bCs/>
          <w:sz w:val="24"/>
          <w:szCs w:val="24"/>
        </w:rPr>
        <w:t>Supplementary Analyses</w:t>
      </w:r>
    </w:p>
    <w:p w14:paraId="61C2A7EA" w14:textId="77777777" w:rsidR="00093086" w:rsidRDefault="00093086" w:rsidP="00093086">
      <w:pPr>
        <w:jc w:val="center"/>
        <w:rPr>
          <w:lang w:eastAsia="de-DE" w:bidi="en-US"/>
        </w:rPr>
      </w:pPr>
    </w:p>
    <w:p w14:paraId="03B098B3" w14:textId="77777777" w:rsidR="00093086" w:rsidRDefault="00093086" w:rsidP="00093086">
      <w:pPr>
        <w:jc w:val="center"/>
        <w:rPr>
          <w:lang w:eastAsia="de-DE" w:bidi="en-US"/>
        </w:rPr>
      </w:pPr>
    </w:p>
    <w:p w14:paraId="29C70133" w14:textId="77777777" w:rsidR="00093086" w:rsidRDefault="00093086" w:rsidP="00093086">
      <w:pPr>
        <w:jc w:val="center"/>
        <w:rPr>
          <w:lang w:eastAsia="de-DE" w:bidi="en-US"/>
        </w:rPr>
      </w:pPr>
    </w:p>
    <w:p w14:paraId="6FB42B11" w14:textId="77777777" w:rsidR="00093086" w:rsidRDefault="00093086" w:rsidP="00093086">
      <w:pPr>
        <w:jc w:val="center"/>
        <w:rPr>
          <w:lang w:eastAsia="de-DE" w:bidi="en-US"/>
        </w:rPr>
      </w:pPr>
    </w:p>
    <w:p w14:paraId="08376299" w14:textId="77777777" w:rsidR="00093086" w:rsidRDefault="00093086" w:rsidP="00093086">
      <w:pPr>
        <w:jc w:val="center"/>
        <w:rPr>
          <w:lang w:eastAsia="de-DE" w:bidi="en-US"/>
        </w:rPr>
      </w:pPr>
    </w:p>
    <w:p w14:paraId="352CC697" w14:textId="77777777" w:rsidR="00093086" w:rsidRDefault="00093086" w:rsidP="00093086">
      <w:pPr>
        <w:jc w:val="center"/>
        <w:rPr>
          <w:lang w:eastAsia="de-DE" w:bidi="en-US"/>
        </w:rPr>
      </w:pPr>
    </w:p>
    <w:p w14:paraId="3FCD70C1" w14:textId="77777777" w:rsidR="00093086" w:rsidRDefault="00093086" w:rsidP="00093086">
      <w:pPr>
        <w:jc w:val="center"/>
        <w:rPr>
          <w:lang w:eastAsia="de-DE" w:bidi="en-US"/>
        </w:rPr>
      </w:pPr>
    </w:p>
    <w:p w14:paraId="01E09493" w14:textId="77777777" w:rsidR="00093086" w:rsidRDefault="00093086" w:rsidP="00093086">
      <w:pPr>
        <w:jc w:val="center"/>
        <w:rPr>
          <w:lang w:eastAsia="de-DE" w:bidi="en-US"/>
        </w:rPr>
      </w:pPr>
    </w:p>
    <w:p w14:paraId="4F84E07C" w14:textId="77777777" w:rsidR="00093086" w:rsidRDefault="00093086" w:rsidP="00093086">
      <w:pPr>
        <w:jc w:val="center"/>
        <w:rPr>
          <w:lang w:eastAsia="de-DE" w:bidi="en-US"/>
        </w:rPr>
      </w:pPr>
    </w:p>
    <w:p w14:paraId="474B9B87" w14:textId="77777777" w:rsidR="00093086" w:rsidRDefault="00093086" w:rsidP="00093086">
      <w:pPr>
        <w:jc w:val="center"/>
        <w:rPr>
          <w:lang w:eastAsia="de-DE" w:bidi="en-US"/>
        </w:rPr>
      </w:pPr>
    </w:p>
    <w:p w14:paraId="4EA655E7" w14:textId="77777777" w:rsidR="00093086" w:rsidRDefault="00093086" w:rsidP="00093086">
      <w:pPr>
        <w:jc w:val="center"/>
        <w:rPr>
          <w:lang w:eastAsia="de-DE" w:bidi="en-US"/>
        </w:rPr>
      </w:pPr>
    </w:p>
    <w:p w14:paraId="029F174B" w14:textId="77777777" w:rsidR="00093086" w:rsidRDefault="00093086" w:rsidP="00093086">
      <w:pPr>
        <w:jc w:val="center"/>
        <w:rPr>
          <w:lang w:eastAsia="de-DE" w:bidi="en-US"/>
        </w:rPr>
      </w:pPr>
    </w:p>
    <w:p w14:paraId="2E83D12E" w14:textId="77777777" w:rsidR="00093086" w:rsidRDefault="00093086" w:rsidP="00093086">
      <w:pPr>
        <w:jc w:val="center"/>
        <w:rPr>
          <w:lang w:eastAsia="de-DE" w:bidi="en-US"/>
        </w:rPr>
      </w:pPr>
    </w:p>
    <w:p w14:paraId="25B58D3E" w14:textId="77777777" w:rsidR="00093086" w:rsidRDefault="00093086" w:rsidP="00093086">
      <w:pPr>
        <w:jc w:val="center"/>
        <w:rPr>
          <w:lang w:eastAsia="de-DE" w:bidi="en-US"/>
        </w:rPr>
      </w:pPr>
    </w:p>
    <w:p w14:paraId="0E1504A8" w14:textId="77777777" w:rsidR="00093086" w:rsidRDefault="00093086" w:rsidP="00093086">
      <w:pPr>
        <w:jc w:val="center"/>
        <w:rPr>
          <w:lang w:eastAsia="de-DE" w:bidi="en-US"/>
        </w:rPr>
      </w:pPr>
    </w:p>
    <w:p w14:paraId="2779BB2C" w14:textId="77777777" w:rsidR="00093086" w:rsidRDefault="00093086" w:rsidP="00093086">
      <w:pPr>
        <w:jc w:val="center"/>
        <w:rPr>
          <w:lang w:eastAsia="de-DE" w:bidi="en-US"/>
        </w:rPr>
      </w:pPr>
    </w:p>
    <w:p w14:paraId="364F1434" w14:textId="77777777" w:rsidR="00093086" w:rsidRDefault="00093086" w:rsidP="00093086">
      <w:pPr>
        <w:jc w:val="center"/>
        <w:rPr>
          <w:lang w:eastAsia="de-DE" w:bidi="en-US"/>
        </w:rPr>
      </w:pPr>
    </w:p>
    <w:p w14:paraId="751191A3" w14:textId="77777777" w:rsidR="00093086" w:rsidRDefault="00093086" w:rsidP="00093086">
      <w:pPr>
        <w:jc w:val="center"/>
        <w:rPr>
          <w:lang w:eastAsia="de-DE" w:bidi="en-US"/>
        </w:rPr>
      </w:pPr>
    </w:p>
    <w:p w14:paraId="1434B53B" w14:textId="77777777" w:rsidR="00093086" w:rsidRDefault="00093086" w:rsidP="00093086">
      <w:pPr>
        <w:jc w:val="center"/>
        <w:rPr>
          <w:lang w:eastAsia="de-DE" w:bidi="en-US"/>
        </w:rPr>
      </w:pPr>
    </w:p>
    <w:p w14:paraId="75EF61E9" w14:textId="77777777" w:rsidR="00093086" w:rsidRDefault="00093086" w:rsidP="00093086">
      <w:pPr>
        <w:jc w:val="center"/>
        <w:rPr>
          <w:lang w:eastAsia="de-DE" w:bidi="en-US"/>
        </w:rPr>
      </w:pPr>
    </w:p>
    <w:p w14:paraId="47D0C4F6" w14:textId="77777777" w:rsidR="00093086" w:rsidRDefault="00093086" w:rsidP="00093086">
      <w:pPr>
        <w:jc w:val="center"/>
        <w:rPr>
          <w:lang w:eastAsia="de-DE" w:bidi="en-US"/>
        </w:rPr>
      </w:pPr>
    </w:p>
    <w:p w14:paraId="1B14B723" w14:textId="77777777" w:rsidR="00093086" w:rsidRDefault="00093086" w:rsidP="00093086">
      <w:pPr>
        <w:jc w:val="center"/>
        <w:rPr>
          <w:lang w:eastAsia="de-DE" w:bidi="en-US"/>
        </w:rPr>
      </w:pPr>
    </w:p>
    <w:p w14:paraId="355EDA62" w14:textId="77777777" w:rsidR="00093086" w:rsidRDefault="00093086" w:rsidP="00093086">
      <w:pPr>
        <w:jc w:val="center"/>
        <w:rPr>
          <w:lang w:eastAsia="de-DE" w:bidi="en-US"/>
        </w:rPr>
      </w:pPr>
    </w:p>
    <w:p w14:paraId="1D13C46B" w14:textId="77777777" w:rsidR="00093086" w:rsidRDefault="00093086" w:rsidP="00093086">
      <w:pPr>
        <w:jc w:val="center"/>
        <w:rPr>
          <w:lang w:eastAsia="de-DE" w:bidi="en-US"/>
        </w:rPr>
      </w:pPr>
    </w:p>
    <w:p w14:paraId="61AE0C5D" w14:textId="77777777" w:rsidR="00093086" w:rsidRDefault="00093086" w:rsidP="00093086">
      <w:pPr>
        <w:jc w:val="center"/>
        <w:rPr>
          <w:lang w:eastAsia="de-DE" w:bidi="en-US"/>
        </w:rPr>
      </w:pPr>
    </w:p>
    <w:p w14:paraId="1410A797" w14:textId="06C7239F" w:rsidR="00093086" w:rsidRPr="00093086" w:rsidRDefault="00093086" w:rsidP="000930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de-DE" w:bidi="en-US"/>
        </w:rPr>
      </w:pPr>
      <w:r w:rsidRPr="00093086">
        <w:rPr>
          <w:rFonts w:ascii="Times New Roman" w:hAnsi="Times New Roman" w:cs="Times New Roman"/>
          <w:b/>
          <w:bCs/>
          <w:sz w:val="24"/>
          <w:szCs w:val="24"/>
          <w:lang w:eastAsia="de-DE" w:bidi="en-US"/>
        </w:rPr>
        <w:lastRenderedPageBreak/>
        <w:t>Table S1.</w:t>
      </w:r>
    </w:p>
    <w:p w14:paraId="51A374DD" w14:textId="7974F40A" w:rsidR="00093086" w:rsidRPr="00093086" w:rsidRDefault="00093086" w:rsidP="00093086">
      <w:pPr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</w:pPr>
      <w:r w:rsidRPr="00093086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Results for comparisons of longtermists and non-longtermists controlling for age, gender, SES and political ideolog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1371"/>
        <w:gridCol w:w="720"/>
        <w:gridCol w:w="720"/>
        <w:gridCol w:w="743"/>
        <w:gridCol w:w="941"/>
        <w:gridCol w:w="900"/>
      </w:tblGrid>
      <w:tr w:rsidR="00093086" w:rsidRPr="00093086" w14:paraId="4BAAF271" w14:textId="77777777" w:rsidTr="00093086">
        <w:trPr>
          <w:trHeight w:val="143"/>
        </w:trPr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0F407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A298334" w14:textId="64AC73BF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Adj</w:t>
            </w:r>
            <w:r w:rsidRPr="00093086">
              <w:rPr>
                <w:rFonts w:ascii="Times New Roman" w:hAnsi="Times New Roman" w:cs="Times New Roman"/>
              </w:rPr>
              <w:t>usted</w:t>
            </w:r>
            <w:r w:rsidRPr="00093086">
              <w:rPr>
                <w:rFonts w:ascii="Times New Roman" w:hAnsi="Times New Roman" w:cs="Times New Roman"/>
              </w:rPr>
              <w:t xml:space="preserve"> R</w:t>
            </w:r>
            <w:r w:rsidRPr="0009308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59B378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EAE4DD9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FED57D1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4EF2E5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Lower 95% 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2C932B5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Upper 95% CI</w:t>
            </w:r>
          </w:p>
        </w:tc>
      </w:tr>
      <w:tr w:rsidR="00093086" w:rsidRPr="00093086" w14:paraId="0CE5CE8D" w14:textId="77777777" w:rsidTr="00093086">
        <w:trPr>
          <w:trHeight w:val="300"/>
        </w:trPr>
        <w:tc>
          <w:tcPr>
            <w:tcW w:w="2790" w:type="dxa"/>
            <w:tcBorders>
              <w:top w:val="single" w:sz="4" w:space="0" w:color="auto"/>
            </w:tcBorders>
            <w:noWrap/>
            <w:hideMark/>
          </w:tcPr>
          <w:p w14:paraId="7823A4B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Contempt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hideMark/>
          </w:tcPr>
          <w:p w14:paraId="0A735EF2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70E28A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539839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43" w:type="dxa"/>
            <w:tcBorders>
              <w:top w:val="single" w:sz="4" w:space="0" w:color="auto"/>
            </w:tcBorders>
            <w:hideMark/>
          </w:tcPr>
          <w:p w14:paraId="4A7A7FFD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588CECF8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16BBAB0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39</w:t>
            </w:r>
          </w:p>
        </w:tc>
      </w:tr>
      <w:tr w:rsidR="00093086" w:rsidRPr="00093086" w14:paraId="6BBCE277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6731BE2D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Sorrow</w:t>
            </w:r>
          </w:p>
        </w:tc>
        <w:tc>
          <w:tcPr>
            <w:tcW w:w="1371" w:type="dxa"/>
            <w:noWrap/>
            <w:hideMark/>
          </w:tcPr>
          <w:p w14:paraId="7A59C512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20" w:type="dxa"/>
            <w:hideMark/>
          </w:tcPr>
          <w:p w14:paraId="60EA45FD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20" w:type="dxa"/>
            <w:hideMark/>
          </w:tcPr>
          <w:p w14:paraId="168BDDE5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43" w:type="dxa"/>
            <w:hideMark/>
          </w:tcPr>
          <w:p w14:paraId="0ECC4BA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4E7ECE49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00" w:type="dxa"/>
            <w:hideMark/>
          </w:tcPr>
          <w:p w14:paraId="71BC9C1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96</w:t>
            </w:r>
          </w:p>
        </w:tc>
      </w:tr>
      <w:tr w:rsidR="00093086" w:rsidRPr="00093086" w14:paraId="25972794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4848CD6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371" w:type="dxa"/>
            <w:noWrap/>
            <w:hideMark/>
          </w:tcPr>
          <w:p w14:paraId="2BFD41C9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20" w:type="dxa"/>
            <w:hideMark/>
          </w:tcPr>
          <w:p w14:paraId="2DD1938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20" w:type="dxa"/>
            <w:hideMark/>
          </w:tcPr>
          <w:p w14:paraId="5C15CE9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43" w:type="dxa"/>
            <w:hideMark/>
          </w:tcPr>
          <w:p w14:paraId="4BA3CFFF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666F529C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00" w:type="dxa"/>
            <w:hideMark/>
          </w:tcPr>
          <w:p w14:paraId="57C116D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1.05</w:t>
            </w:r>
          </w:p>
        </w:tc>
      </w:tr>
      <w:tr w:rsidR="00093086" w:rsidRPr="00093086" w14:paraId="0ED3D4E7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32D625F1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Isolation</w:t>
            </w:r>
          </w:p>
        </w:tc>
        <w:tc>
          <w:tcPr>
            <w:tcW w:w="1371" w:type="dxa"/>
            <w:noWrap/>
            <w:hideMark/>
          </w:tcPr>
          <w:p w14:paraId="5C7A6BD6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20" w:type="dxa"/>
            <w:hideMark/>
          </w:tcPr>
          <w:p w14:paraId="5F87D00D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20" w:type="dxa"/>
            <w:hideMark/>
          </w:tcPr>
          <w:p w14:paraId="78455E5B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43" w:type="dxa"/>
            <w:hideMark/>
          </w:tcPr>
          <w:p w14:paraId="1841CEE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41" w:type="dxa"/>
            <w:hideMark/>
          </w:tcPr>
          <w:p w14:paraId="2FAA7777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hideMark/>
          </w:tcPr>
          <w:p w14:paraId="39B5CF05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6</w:t>
            </w:r>
          </w:p>
        </w:tc>
      </w:tr>
      <w:tr w:rsidR="00093086" w:rsidRPr="00093086" w14:paraId="22EE8483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6F9B4C7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Guilt</w:t>
            </w:r>
          </w:p>
        </w:tc>
        <w:tc>
          <w:tcPr>
            <w:tcW w:w="1371" w:type="dxa"/>
            <w:noWrap/>
            <w:hideMark/>
          </w:tcPr>
          <w:p w14:paraId="33D1C4C1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  <w:hideMark/>
          </w:tcPr>
          <w:p w14:paraId="1175F144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20" w:type="dxa"/>
            <w:hideMark/>
          </w:tcPr>
          <w:p w14:paraId="74B56650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43" w:type="dxa"/>
            <w:hideMark/>
          </w:tcPr>
          <w:p w14:paraId="6E22F62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4E4965EB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00" w:type="dxa"/>
            <w:hideMark/>
          </w:tcPr>
          <w:p w14:paraId="70D7D40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98</w:t>
            </w:r>
          </w:p>
        </w:tc>
      </w:tr>
      <w:tr w:rsidR="00093086" w:rsidRPr="00093086" w14:paraId="3FF25231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335E5940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Powerlessness</w:t>
            </w:r>
          </w:p>
        </w:tc>
        <w:tc>
          <w:tcPr>
            <w:tcW w:w="1371" w:type="dxa"/>
            <w:noWrap/>
            <w:hideMark/>
          </w:tcPr>
          <w:p w14:paraId="4592C6E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0" w:type="dxa"/>
            <w:hideMark/>
          </w:tcPr>
          <w:p w14:paraId="2AE5D09B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  <w:hideMark/>
          </w:tcPr>
          <w:p w14:paraId="4D809CBB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43" w:type="dxa"/>
            <w:hideMark/>
          </w:tcPr>
          <w:p w14:paraId="5A098447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41" w:type="dxa"/>
            <w:noWrap/>
            <w:hideMark/>
          </w:tcPr>
          <w:p w14:paraId="3A248989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900" w:type="dxa"/>
            <w:hideMark/>
          </w:tcPr>
          <w:p w14:paraId="26BD1C45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2</w:t>
            </w:r>
          </w:p>
        </w:tc>
      </w:tr>
      <w:tr w:rsidR="00093086" w:rsidRPr="00093086" w14:paraId="5AE4FF21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4E47F47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Hope</w:t>
            </w:r>
          </w:p>
        </w:tc>
        <w:tc>
          <w:tcPr>
            <w:tcW w:w="1371" w:type="dxa"/>
            <w:noWrap/>
            <w:hideMark/>
          </w:tcPr>
          <w:p w14:paraId="3979A0A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20" w:type="dxa"/>
            <w:hideMark/>
          </w:tcPr>
          <w:p w14:paraId="0A157F24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20" w:type="dxa"/>
            <w:hideMark/>
          </w:tcPr>
          <w:p w14:paraId="75BB325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43" w:type="dxa"/>
            <w:hideMark/>
          </w:tcPr>
          <w:p w14:paraId="2986F82B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39EB44E4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00" w:type="dxa"/>
            <w:hideMark/>
          </w:tcPr>
          <w:p w14:paraId="11BEAC4F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73</w:t>
            </w:r>
          </w:p>
        </w:tc>
      </w:tr>
      <w:tr w:rsidR="00093086" w:rsidRPr="00093086" w14:paraId="7BD23DBA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1E1C8A2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371" w:type="dxa"/>
            <w:noWrap/>
            <w:hideMark/>
          </w:tcPr>
          <w:p w14:paraId="47EDBD7C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20" w:type="dxa"/>
            <w:hideMark/>
          </w:tcPr>
          <w:p w14:paraId="068B0F6C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20" w:type="dxa"/>
            <w:hideMark/>
          </w:tcPr>
          <w:p w14:paraId="1FDB5FC1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43" w:type="dxa"/>
            <w:hideMark/>
          </w:tcPr>
          <w:p w14:paraId="3DF5277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00F7A420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00" w:type="dxa"/>
            <w:hideMark/>
          </w:tcPr>
          <w:p w14:paraId="37601354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97</w:t>
            </w:r>
          </w:p>
        </w:tc>
      </w:tr>
      <w:tr w:rsidR="00093086" w:rsidRPr="00093086" w14:paraId="7603972F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4B97076C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Problem-Focused Coping</w:t>
            </w:r>
          </w:p>
        </w:tc>
        <w:tc>
          <w:tcPr>
            <w:tcW w:w="1371" w:type="dxa"/>
            <w:noWrap/>
            <w:hideMark/>
          </w:tcPr>
          <w:p w14:paraId="7C04A800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720" w:type="dxa"/>
            <w:hideMark/>
          </w:tcPr>
          <w:p w14:paraId="59AE0C2C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hideMark/>
          </w:tcPr>
          <w:p w14:paraId="0515DDB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43" w:type="dxa"/>
            <w:hideMark/>
          </w:tcPr>
          <w:p w14:paraId="32E74DE9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6EA49F5C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00" w:type="dxa"/>
            <w:hideMark/>
          </w:tcPr>
          <w:p w14:paraId="3C8283B5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1.07</w:t>
            </w:r>
          </w:p>
        </w:tc>
      </w:tr>
      <w:tr w:rsidR="00093086" w:rsidRPr="00093086" w14:paraId="1E1BB8E5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02CBDD84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Avoidant Coping</w:t>
            </w:r>
          </w:p>
        </w:tc>
        <w:tc>
          <w:tcPr>
            <w:tcW w:w="1371" w:type="dxa"/>
            <w:noWrap/>
            <w:hideMark/>
          </w:tcPr>
          <w:p w14:paraId="61FDB2BE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20" w:type="dxa"/>
            <w:noWrap/>
            <w:hideMark/>
          </w:tcPr>
          <w:p w14:paraId="5CBF2028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720" w:type="dxa"/>
            <w:noWrap/>
            <w:hideMark/>
          </w:tcPr>
          <w:p w14:paraId="2B41760D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43" w:type="dxa"/>
            <w:hideMark/>
          </w:tcPr>
          <w:p w14:paraId="095A8A3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noWrap/>
            <w:hideMark/>
          </w:tcPr>
          <w:p w14:paraId="71745FDA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900" w:type="dxa"/>
            <w:noWrap/>
            <w:hideMark/>
          </w:tcPr>
          <w:p w14:paraId="188E172C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-0.34</w:t>
            </w:r>
          </w:p>
        </w:tc>
      </w:tr>
      <w:tr w:rsidR="00093086" w:rsidRPr="00093086" w14:paraId="4779271B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2890EEBA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Meaning-Based Coping</w:t>
            </w:r>
          </w:p>
        </w:tc>
        <w:tc>
          <w:tcPr>
            <w:tcW w:w="1371" w:type="dxa"/>
            <w:noWrap/>
            <w:hideMark/>
          </w:tcPr>
          <w:p w14:paraId="5B231EA0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20" w:type="dxa"/>
            <w:hideMark/>
          </w:tcPr>
          <w:p w14:paraId="6D5ABDC8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20" w:type="dxa"/>
            <w:hideMark/>
          </w:tcPr>
          <w:p w14:paraId="4D2FA3C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43" w:type="dxa"/>
            <w:hideMark/>
          </w:tcPr>
          <w:p w14:paraId="37AC034F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5D07AFA2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00" w:type="dxa"/>
            <w:hideMark/>
          </w:tcPr>
          <w:p w14:paraId="0AE9D410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7</w:t>
            </w:r>
          </w:p>
        </w:tc>
      </w:tr>
      <w:tr w:rsidR="00093086" w:rsidRPr="00093086" w14:paraId="2E30377B" w14:textId="77777777" w:rsidTr="00093086">
        <w:trPr>
          <w:trHeight w:val="300"/>
        </w:trPr>
        <w:tc>
          <w:tcPr>
            <w:tcW w:w="2790" w:type="dxa"/>
            <w:noWrap/>
            <w:hideMark/>
          </w:tcPr>
          <w:p w14:paraId="0DDE009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Legacy Concerns</w:t>
            </w:r>
          </w:p>
        </w:tc>
        <w:tc>
          <w:tcPr>
            <w:tcW w:w="1371" w:type="dxa"/>
            <w:noWrap/>
            <w:hideMark/>
          </w:tcPr>
          <w:p w14:paraId="18CA5DA8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20" w:type="dxa"/>
            <w:hideMark/>
          </w:tcPr>
          <w:p w14:paraId="2677A89C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20" w:type="dxa"/>
            <w:hideMark/>
          </w:tcPr>
          <w:p w14:paraId="578C3373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43" w:type="dxa"/>
            <w:hideMark/>
          </w:tcPr>
          <w:p w14:paraId="389EA742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hideMark/>
          </w:tcPr>
          <w:p w14:paraId="398358B5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00" w:type="dxa"/>
            <w:hideMark/>
          </w:tcPr>
          <w:p w14:paraId="7EEEE766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97</w:t>
            </w:r>
          </w:p>
        </w:tc>
      </w:tr>
      <w:tr w:rsidR="00093086" w:rsidRPr="00093086" w14:paraId="070C6CA9" w14:textId="77777777" w:rsidTr="00093086">
        <w:trPr>
          <w:trHeight w:val="288"/>
        </w:trPr>
        <w:tc>
          <w:tcPr>
            <w:tcW w:w="2790" w:type="dxa"/>
            <w:tcBorders>
              <w:bottom w:val="single" w:sz="12" w:space="0" w:color="auto"/>
            </w:tcBorders>
            <w:noWrap/>
            <w:hideMark/>
          </w:tcPr>
          <w:p w14:paraId="0ACD343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ECAS</w:t>
            </w:r>
          </w:p>
        </w:tc>
        <w:tc>
          <w:tcPr>
            <w:tcW w:w="1371" w:type="dxa"/>
            <w:tcBorders>
              <w:bottom w:val="single" w:sz="12" w:space="0" w:color="auto"/>
            </w:tcBorders>
            <w:noWrap/>
            <w:hideMark/>
          </w:tcPr>
          <w:p w14:paraId="7D59D7BB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7AB61D63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379253EE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hideMark/>
          </w:tcPr>
          <w:p w14:paraId="03AA99C5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hideMark/>
          </w:tcPr>
          <w:p w14:paraId="42D9D8E8" w14:textId="77777777" w:rsidR="00093086" w:rsidRPr="00093086" w:rsidRDefault="00093086" w:rsidP="0009308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hideMark/>
          </w:tcPr>
          <w:p w14:paraId="3A631AEB" w14:textId="77777777" w:rsidR="00093086" w:rsidRPr="00093086" w:rsidRDefault="00093086" w:rsidP="00093086">
            <w:pPr>
              <w:rPr>
                <w:rFonts w:ascii="Times New Roman" w:hAnsi="Times New Roman" w:cs="Times New Roman"/>
              </w:rPr>
            </w:pPr>
            <w:r w:rsidRPr="00093086">
              <w:rPr>
                <w:rFonts w:ascii="Times New Roman" w:hAnsi="Times New Roman" w:cs="Times New Roman"/>
              </w:rPr>
              <w:t>0.81</w:t>
            </w:r>
          </w:p>
        </w:tc>
      </w:tr>
    </w:tbl>
    <w:p w14:paraId="5F6F5B27" w14:textId="77777777" w:rsidR="00743A25" w:rsidRDefault="00743A25"/>
    <w:p w14:paraId="759D25C8" w14:textId="77777777" w:rsidR="00E75061" w:rsidRDefault="00E75061"/>
    <w:p w14:paraId="51BD3522" w14:textId="77777777" w:rsidR="00E75061" w:rsidRDefault="00E75061"/>
    <w:p w14:paraId="0650ECA7" w14:textId="77777777" w:rsidR="00E75061" w:rsidRDefault="00E75061"/>
    <w:p w14:paraId="5A7E4BB9" w14:textId="77777777" w:rsidR="00E75061" w:rsidRDefault="00E75061"/>
    <w:p w14:paraId="3F53BA74" w14:textId="77777777" w:rsidR="00E75061" w:rsidRDefault="00E75061"/>
    <w:p w14:paraId="3F529B20" w14:textId="77777777" w:rsidR="00E75061" w:rsidRDefault="00E75061"/>
    <w:p w14:paraId="6847AB4A" w14:textId="77777777" w:rsidR="00E75061" w:rsidRDefault="00E75061"/>
    <w:p w14:paraId="60C80950" w14:textId="77777777" w:rsidR="00E75061" w:rsidRDefault="00E75061"/>
    <w:p w14:paraId="0AE5E275" w14:textId="77777777" w:rsidR="00E75061" w:rsidRDefault="00E75061"/>
    <w:p w14:paraId="5681CD45" w14:textId="77777777" w:rsidR="00E75061" w:rsidRDefault="00E75061"/>
    <w:p w14:paraId="7C6050FE" w14:textId="790AC642" w:rsidR="00E75061" w:rsidRPr="00B4797F" w:rsidRDefault="00E75061" w:rsidP="00E75061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479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B479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6101C82" w14:textId="2DF84EC4" w:rsidR="00E75061" w:rsidRPr="00B4797F" w:rsidRDefault="00E75061" w:rsidP="00E75061">
      <w:pPr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B4797F">
        <w:rPr>
          <w:rFonts w:ascii="Times New Roman" w:hAnsi="Times New Roman" w:cs="Times New Roman"/>
          <w:i/>
          <w:iCs/>
          <w:sz w:val="24"/>
          <w:szCs w:val="24"/>
        </w:rPr>
        <w:t>Linear regressions with legacy concerns and ECAS as predictors of all focal outcomes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093086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controlling for age, gender, SES and political ideology.</w:t>
      </w:r>
    </w:p>
    <w:tbl>
      <w:tblPr>
        <w:tblStyle w:val="TableGrid"/>
        <w:tblW w:w="10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630"/>
        <w:gridCol w:w="720"/>
        <w:gridCol w:w="720"/>
        <w:gridCol w:w="720"/>
        <w:gridCol w:w="810"/>
        <w:gridCol w:w="720"/>
        <w:gridCol w:w="222"/>
        <w:gridCol w:w="720"/>
        <w:gridCol w:w="720"/>
        <w:gridCol w:w="720"/>
        <w:gridCol w:w="738"/>
        <w:gridCol w:w="716"/>
      </w:tblGrid>
      <w:tr w:rsidR="00E75061" w:rsidRPr="00FF4863" w14:paraId="591D0E38" w14:textId="77777777" w:rsidTr="00E75061">
        <w:trPr>
          <w:trHeight w:val="288"/>
          <w:jc w:val="center"/>
        </w:trPr>
        <w:tc>
          <w:tcPr>
            <w:tcW w:w="2340" w:type="dxa"/>
            <w:tcBorders>
              <w:top w:val="single" w:sz="12" w:space="0" w:color="auto"/>
            </w:tcBorders>
            <w:noWrap/>
            <w:hideMark/>
          </w:tcPr>
          <w:p w14:paraId="03226100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noWrap/>
            <w:hideMark/>
          </w:tcPr>
          <w:p w14:paraId="58EFF233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gridSpan w:val="5"/>
            <w:tcBorders>
              <w:top w:val="single" w:sz="12" w:space="0" w:color="auto"/>
            </w:tcBorders>
            <w:noWrap/>
            <w:hideMark/>
          </w:tcPr>
          <w:p w14:paraId="082B6706" w14:textId="77777777" w:rsidR="00E75061" w:rsidRPr="00FF4863" w:rsidRDefault="00E75061" w:rsidP="0086225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Legacy Concern</w:t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041C0928" w14:textId="77777777" w:rsidR="00E75061" w:rsidRPr="00FF4863" w:rsidRDefault="00E75061" w:rsidP="008622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4" w:type="dxa"/>
            <w:gridSpan w:val="5"/>
            <w:tcBorders>
              <w:top w:val="single" w:sz="12" w:space="0" w:color="auto"/>
            </w:tcBorders>
            <w:noWrap/>
            <w:hideMark/>
          </w:tcPr>
          <w:p w14:paraId="4297EAF2" w14:textId="77777777" w:rsidR="00E75061" w:rsidRPr="00FF4863" w:rsidRDefault="00E75061" w:rsidP="0086225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E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75061" w:rsidRPr="00FF4863" w14:paraId="2AC4311D" w14:textId="77777777" w:rsidTr="00E75061">
        <w:trPr>
          <w:trHeight w:val="300"/>
          <w:jc w:val="center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4AB75F0C" w14:textId="77777777" w:rsidR="00E75061" w:rsidRPr="00FF4863" w:rsidRDefault="00E75061" w:rsidP="0086225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7C62DFE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Ad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FF48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DF52ED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7D0611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5EAE51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05221E2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Lower 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EAA761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Upper 95% CI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1A240AA2" w14:textId="77777777" w:rsidR="00E75061" w:rsidRPr="00FF4863" w:rsidRDefault="00E75061" w:rsidP="0086225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3B8ACE2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ECD579C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A6B8BC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50A05EB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Lower 95% CI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9211DE" w14:textId="77777777" w:rsidR="00E75061" w:rsidRPr="00FF4863" w:rsidRDefault="00E75061" w:rsidP="0086225E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Upper 95% CI</w:t>
            </w:r>
          </w:p>
        </w:tc>
      </w:tr>
      <w:tr w:rsidR="00E75061" w:rsidRPr="00FF4863" w14:paraId="46A52807" w14:textId="77777777" w:rsidTr="00E75061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439CF99B" w14:textId="77777777" w:rsidR="00E75061" w:rsidRPr="00FF4863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Contemp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14:paraId="78208180" w14:textId="772217E8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21515AC" w14:textId="6F4275F3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4DED18DD" w14:textId="042A8FC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1BDFA4AA" w14:textId="4FD32B0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DBCC115" w14:textId="55B3421B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D482CB9" w14:textId="535DA25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14:paraId="54E8BD33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FAF4170" w14:textId="6BB0E210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016E65D2" w14:textId="786E6EB0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14:paraId="0344CDC8" w14:textId="75D893D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019736BF" w14:textId="65DF43AE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noWrap/>
            <w:hideMark/>
          </w:tcPr>
          <w:p w14:paraId="211BE822" w14:textId="0D5A15F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E75061" w:rsidRPr="00FF4863" w14:paraId="7033DD33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48FD7B4F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Sorrow</w:t>
            </w:r>
          </w:p>
        </w:tc>
        <w:tc>
          <w:tcPr>
            <w:tcW w:w="630" w:type="dxa"/>
            <w:noWrap/>
            <w:hideMark/>
          </w:tcPr>
          <w:p w14:paraId="3F7050ED" w14:textId="5291670A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hideMark/>
          </w:tcPr>
          <w:p w14:paraId="52DD7C06" w14:textId="19218C37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hideMark/>
          </w:tcPr>
          <w:p w14:paraId="15EBC98D" w14:textId="026F04F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hideMark/>
          </w:tcPr>
          <w:p w14:paraId="119FD1C2" w14:textId="282A1D32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3B3EC769" w14:textId="35042E33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hideMark/>
          </w:tcPr>
          <w:p w14:paraId="7274C901" w14:textId="0170EF00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2" w:type="dxa"/>
          </w:tcPr>
          <w:p w14:paraId="05501E9B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6DB2E1DE" w14:textId="62BDABB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hideMark/>
          </w:tcPr>
          <w:p w14:paraId="028FFF62" w14:textId="0A25784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hideMark/>
          </w:tcPr>
          <w:p w14:paraId="6944FE48" w14:textId="01E39B0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16DC0C64" w14:textId="11AA7410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16" w:type="dxa"/>
            <w:hideMark/>
          </w:tcPr>
          <w:p w14:paraId="12D428F4" w14:textId="6FC3118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E75061" w:rsidRPr="00FF4863" w14:paraId="39841056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10B9CF16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630" w:type="dxa"/>
            <w:noWrap/>
            <w:hideMark/>
          </w:tcPr>
          <w:p w14:paraId="434A45A6" w14:textId="25A33A07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hideMark/>
          </w:tcPr>
          <w:p w14:paraId="135ED629" w14:textId="5277CE18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hideMark/>
          </w:tcPr>
          <w:p w14:paraId="384AA91A" w14:textId="47CF4BD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hideMark/>
          </w:tcPr>
          <w:p w14:paraId="23462BDB" w14:textId="3B37C83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560D2921" w14:textId="0BCA511C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hideMark/>
          </w:tcPr>
          <w:p w14:paraId="51EFB625" w14:textId="030FA36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2" w:type="dxa"/>
          </w:tcPr>
          <w:p w14:paraId="742B9D81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48464590" w14:textId="7A0D3E1E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hideMark/>
          </w:tcPr>
          <w:p w14:paraId="4AE78E23" w14:textId="65607467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hideMark/>
          </w:tcPr>
          <w:p w14:paraId="3044B2FA" w14:textId="02AEE1D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5692E7A0" w14:textId="4949F1F7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16" w:type="dxa"/>
            <w:hideMark/>
          </w:tcPr>
          <w:p w14:paraId="5CCCD7EA" w14:textId="54DD8F2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75061" w:rsidRPr="00FF4863" w14:paraId="3034CFB7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1A739567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Isolation</w:t>
            </w:r>
          </w:p>
        </w:tc>
        <w:tc>
          <w:tcPr>
            <w:tcW w:w="630" w:type="dxa"/>
            <w:noWrap/>
            <w:hideMark/>
          </w:tcPr>
          <w:p w14:paraId="5F3741F2" w14:textId="3A240F5F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hideMark/>
          </w:tcPr>
          <w:p w14:paraId="65E9BD39" w14:textId="6E64253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hideMark/>
          </w:tcPr>
          <w:p w14:paraId="530D2B84" w14:textId="2A28C31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hideMark/>
          </w:tcPr>
          <w:p w14:paraId="3B4B51CD" w14:textId="7800F8F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538E000F" w14:textId="0091C208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hideMark/>
          </w:tcPr>
          <w:p w14:paraId="09A53072" w14:textId="4B42496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22" w:type="dxa"/>
          </w:tcPr>
          <w:p w14:paraId="21403598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3754DA31" w14:textId="7A369DB8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hideMark/>
          </w:tcPr>
          <w:p w14:paraId="4D4358B3" w14:textId="6788143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hideMark/>
          </w:tcPr>
          <w:p w14:paraId="2BAEAF22" w14:textId="2084A1E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6781789A" w14:textId="236EB0C8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6" w:type="dxa"/>
            <w:hideMark/>
          </w:tcPr>
          <w:p w14:paraId="6CFC9032" w14:textId="2DC3BE8B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75061" w:rsidRPr="00FF4863" w14:paraId="1E2593CB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75117B90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Guilt</w:t>
            </w:r>
          </w:p>
        </w:tc>
        <w:tc>
          <w:tcPr>
            <w:tcW w:w="630" w:type="dxa"/>
            <w:noWrap/>
            <w:hideMark/>
          </w:tcPr>
          <w:p w14:paraId="3ABE4C95" w14:textId="42387CB2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20" w:type="dxa"/>
            <w:hideMark/>
          </w:tcPr>
          <w:p w14:paraId="318CC0FA" w14:textId="0AEC400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hideMark/>
          </w:tcPr>
          <w:p w14:paraId="7FD41048" w14:textId="659647C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hideMark/>
          </w:tcPr>
          <w:p w14:paraId="058195B8" w14:textId="0CBCF5A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57595530" w14:textId="6AFCF237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hideMark/>
          </w:tcPr>
          <w:p w14:paraId="1925E5C3" w14:textId="61699CB0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2" w:type="dxa"/>
          </w:tcPr>
          <w:p w14:paraId="5DEC1CB7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46167F22" w14:textId="29933F4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hideMark/>
          </w:tcPr>
          <w:p w14:paraId="68180F58" w14:textId="238F975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20" w:type="dxa"/>
            <w:hideMark/>
          </w:tcPr>
          <w:p w14:paraId="7E11948E" w14:textId="68F0423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037D19E1" w14:textId="09EA693B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6" w:type="dxa"/>
            <w:hideMark/>
          </w:tcPr>
          <w:p w14:paraId="71567DD0" w14:textId="56D64F5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E75061" w:rsidRPr="00FF4863" w14:paraId="086A4CFE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22A396B5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Powerlessness</w:t>
            </w:r>
          </w:p>
        </w:tc>
        <w:tc>
          <w:tcPr>
            <w:tcW w:w="630" w:type="dxa"/>
            <w:noWrap/>
            <w:hideMark/>
          </w:tcPr>
          <w:p w14:paraId="78D96DED" w14:textId="2647CED1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hideMark/>
          </w:tcPr>
          <w:p w14:paraId="485B0493" w14:textId="48069C4E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20" w:type="dxa"/>
            <w:hideMark/>
          </w:tcPr>
          <w:p w14:paraId="66CB4F65" w14:textId="6743EBA2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hideMark/>
          </w:tcPr>
          <w:p w14:paraId="20B1C749" w14:textId="0B97B40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hideMark/>
          </w:tcPr>
          <w:p w14:paraId="5F36FD15" w14:textId="000E4F18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  <w:hideMark/>
          </w:tcPr>
          <w:p w14:paraId="5B97E5FE" w14:textId="67D9D2B5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22" w:type="dxa"/>
          </w:tcPr>
          <w:p w14:paraId="6D5F3988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92F04B3" w14:textId="536A20B3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noWrap/>
            <w:hideMark/>
          </w:tcPr>
          <w:p w14:paraId="1BD42F41" w14:textId="12A2C2E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hideMark/>
          </w:tcPr>
          <w:p w14:paraId="36259D91" w14:textId="665711FB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noWrap/>
            <w:hideMark/>
          </w:tcPr>
          <w:p w14:paraId="5C1A8C0E" w14:textId="4D29B281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16" w:type="dxa"/>
            <w:noWrap/>
            <w:hideMark/>
          </w:tcPr>
          <w:p w14:paraId="017BE0C3" w14:textId="68718775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E75061" w:rsidRPr="00FF4863" w14:paraId="001C2864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71186FEF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Hope</w:t>
            </w:r>
          </w:p>
        </w:tc>
        <w:tc>
          <w:tcPr>
            <w:tcW w:w="630" w:type="dxa"/>
            <w:noWrap/>
            <w:hideMark/>
          </w:tcPr>
          <w:p w14:paraId="518B09FD" w14:textId="710AC03D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hideMark/>
          </w:tcPr>
          <w:p w14:paraId="5E0B0F31" w14:textId="2CA0364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hideMark/>
          </w:tcPr>
          <w:p w14:paraId="6952B44C" w14:textId="67C19C2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hideMark/>
          </w:tcPr>
          <w:p w14:paraId="24DBBE39" w14:textId="31150B4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1D1D58CA" w14:textId="6417BBBA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20" w:type="dxa"/>
            <w:hideMark/>
          </w:tcPr>
          <w:p w14:paraId="09E40D2F" w14:textId="275BDB4E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22" w:type="dxa"/>
          </w:tcPr>
          <w:p w14:paraId="0CDA88B6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36BB7048" w14:textId="062C703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hideMark/>
          </w:tcPr>
          <w:p w14:paraId="4FCF3C8B" w14:textId="54E8E0D3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hideMark/>
          </w:tcPr>
          <w:p w14:paraId="5C5277C9" w14:textId="4F5188C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62CA4B4F" w14:textId="4C2ADC67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6" w:type="dxa"/>
            <w:hideMark/>
          </w:tcPr>
          <w:p w14:paraId="05B8081E" w14:textId="3D73F49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75061" w:rsidRPr="00FF4863" w14:paraId="7B3F44A6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53462E5D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</w:tc>
        <w:tc>
          <w:tcPr>
            <w:tcW w:w="630" w:type="dxa"/>
            <w:noWrap/>
            <w:hideMark/>
          </w:tcPr>
          <w:p w14:paraId="466D7BCE" w14:textId="3419A717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hideMark/>
          </w:tcPr>
          <w:p w14:paraId="713363C7" w14:textId="4B07DE3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hideMark/>
          </w:tcPr>
          <w:p w14:paraId="5B87B03E" w14:textId="0AA7212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hideMark/>
          </w:tcPr>
          <w:p w14:paraId="7F812A8A" w14:textId="24A9525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1949DF2E" w14:textId="31A4900B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20" w:type="dxa"/>
            <w:hideMark/>
          </w:tcPr>
          <w:p w14:paraId="4203A2AE" w14:textId="7D37E8C6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22" w:type="dxa"/>
          </w:tcPr>
          <w:p w14:paraId="2084C52E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208D32A1" w14:textId="12A2D923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hideMark/>
          </w:tcPr>
          <w:p w14:paraId="63DC17D0" w14:textId="5E87E99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hideMark/>
          </w:tcPr>
          <w:p w14:paraId="0D8A71CA" w14:textId="3E6CB897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133C0317" w14:textId="49E84D82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6" w:type="dxa"/>
            <w:hideMark/>
          </w:tcPr>
          <w:p w14:paraId="004F3F62" w14:textId="3F5320B5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E75061" w:rsidRPr="00FF4863" w14:paraId="5679E38D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4539A165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Problem-Focused Coping</w:t>
            </w:r>
          </w:p>
        </w:tc>
        <w:tc>
          <w:tcPr>
            <w:tcW w:w="630" w:type="dxa"/>
            <w:noWrap/>
            <w:hideMark/>
          </w:tcPr>
          <w:p w14:paraId="4EF1891D" w14:textId="7FABFE0F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hideMark/>
          </w:tcPr>
          <w:p w14:paraId="23260D2E" w14:textId="6CBCD372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20" w:type="dxa"/>
            <w:hideMark/>
          </w:tcPr>
          <w:p w14:paraId="05D469EB" w14:textId="1F0E042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hideMark/>
          </w:tcPr>
          <w:p w14:paraId="40F0056F" w14:textId="16F2B756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hideMark/>
          </w:tcPr>
          <w:p w14:paraId="530D3B7B" w14:textId="0086B8F3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hideMark/>
          </w:tcPr>
          <w:p w14:paraId="3DAFB473" w14:textId="6B80DAB8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22" w:type="dxa"/>
          </w:tcPr>
          <w:p w14:paraId="18AA86A8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14:paraId="60FC9D91" w14:textId="5F0D27AE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hideMark/>
          </w:tcPr>
          <w:p w14:paraId="5635A8E7" w14:textId="344DC50B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hideMark/>
          </w:tcPr>
          <w:p w14:paraId="639D8EF7" w14:textId="0CDCF2A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hideMark/>
          </w:tcPr>
          <w:p w14:paraId="2E828CE6" w14:textId="4841A0FF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16" w:type="dxa"/>
            <w:hideMark/>
          </w:tcPr>
          <w:p w14:paraId="61640DFF" w14:textId="202B4490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E75061" w:rsidRPr="00FF4863" w14:paraId="054B41C0" w14:textId="77777777" w:rsidTr="00E75061">
        <w:trPr>
          <w:trHeight w:val="300"/>
          <w:jc w:val="center"/>
        </w:trPr>
        <w:tc>
          <w:tcPr>
            <w:tcW w:w="2340" w:type="dxa"/>
            <w:noWrap/>
            <w:hideMark/>
          </w:tcPr>
          <w:p w14:paraId="1D1B71FD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Avoidant Coping</w:t>
            </w:r>
          </w:p>
        </w:tc>
        <w:tc>
          <w:tcPr>
            <w:tcW w:w="630" w:type="dxa"/>
            <w:noWrap/>
            <w:hideMark/>
          </w:tcPr>
          <w:p w14:paraId="40F0C19D" w14:textId="2ACCF0F0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20" w:type="dxa"/>
            <w:noWrap/>
            <w:hideMark/>
          </w:tcPr>
          <w:p w14:paraId="6F40818B" w14:textId="2F6483B2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noWrap/>
            <w:hideMark/>
          </w:tcPr>
          <w:p w14:paraId="18B6A5B6" w14:textId="7BC5A945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hideMark/>
          </w:tcPr>
          <w:p w14:paraId="32000678" w14:textId="18CC3EE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10" w:type="dxa"/>
            <w:noWrap/>
            <w:hideMark/>
          </w:tcPr>
          <w:p w14:paraId="4604EAC8" w14:textId="23B7D2D5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hideMark/>
          </w:tcPr>
          <w:p w14:paraId="45AFD58B" w14:textId="0C038AE7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222" w:type="dxa"/>
          </w:tcPr>
          <w:p w14:paraId="05A01C00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6A5EF20E" w14:textId="7F12A67F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noWrap/>
            <w:hideMark/>
          </w:tcPr>
          <w:p w14:paraId="5778FCEB" w14:textId="19D76819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hideMark/>
          </w:tcPr>
          <w:p w14:paraId="578BAA8C" w14:textId="4D549613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38" w:type="dxa"/>
            <w:noWrap/>
            <w:hideMark/>
          </w:tcPr>
          <w:p w14:paraId="241A9B45" w14:textId="5911B374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16" w:type="dxa"/>
            <w:noWrap/>
            <w:hideMark/>
          </w:tcPr>
          <w:p w14:paraId="2BC37AD0" w14:textId="7ED42AA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E75061" w:rsidRPr="00FF4863" w14:paraId="43956711" w14:textId="77777777" w:rsidTr="00E75061">
        <w:trPr>
          <w:trHeight w:val="288"/>
          <w:jc w:val="center"/>
        </w:trPr>
        <w:tc>
          <w:tcPr>
            <w:tcW w:w="2340" w:type="dxa"/>
            <w:tcBorders>
              <w:bottom w:val="single" w:sz="12" w:space="0" w:color="auto"/>
            </w:tcBorders>
            <w:noWrap/>
            <w:hideMark/>
          </w:tcPr>
          <w:p w14:paraId="33262177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F4863">
              <w:rPr>
                <w:rFonts w:ascii="Times New Roman" w:hAnsi="Times New Roman" w:cs="Times New Roman"/>
                <w:sz w:val="20"/>
                <w:szCs w:val="20"/>
              </w:rPr>
              <w:t>Meaning-Based Coping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hideMark/>
          </w:tcPr>
          <w:p w14:paraId="58DEAD58" w14:textId="03BF3293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71ACDE02" w14:textId="03A4721B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0FCDF927" w14:textId="3FD15B8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6BDBFB8C" w14:textId="14104447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hideMark/>
          </w:tcPr>
          <w:p w14:paraId="714E1468" w14:textId="6A974F2A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5B71BF02" w14:textId="22F5E27A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22" w:type="dxa"/>
            <w:tcBorders>
              <w:bottom w:val="single" w:sz="12" w:space="0" w:color="auto"/>
            </w:tcBorders>
          </w:tcPr>
          <w:p w14:paraId="35B998DA" w14:textId="77777777" w:rsidR="00E75061" w:rsidRPr="00FF4863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2C29B6F7" w14:textId="38CD3FBD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575CFE6A" w14:textId="37D90C94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hideMark/>
          </w:tcPr>
          <w:p w14:paraId="25991CCC" w14:textId="325C8371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38" w:type="dxa"/>
            <w:tcBorders>
              <w:bottom w:val="single" w:sz="12" w:space="0" w:color="auto"/>
            </w:tcBorders>
            <w:hideMark/>
          </w:tcPr>
          <w:p w14:paraId="7DF29459" w14:textId="74C2A2BB" w:rsidR="00E75061" w:rsidRPr="00E75061" w:rsidRDefault="00E75061" w:rsidP="00E7506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hideMark/>
          </w:tcPr>
          <w:p w14:paraId="5E321D28" w14:textId="4A6865FC" w:rsidR="00E75061" w:rsidRPr="00E75061" w:rsidRDefault="00E75061" w:rsidP="00E7506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75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</w:tbl>
    <w:p w14:paraId="559FC15B" w14:textId="77777777" w:rsidR="00E75061" w:rsidRPr="00B4797F" w:rsidRDefault="00E75061" w:rsidP="00E7506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4797F">
        <w:rPr>
          <w:rFonts w:ascii="Times New Roman" w:hAnsi="Times New Roman" w:cs="Times New Roman"/>
          <w:b/>
          <w:b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Adj. = Adjusted.</w:t>
      </w:r>
    </w:p>
    <w:p w14:paraId="16134590" w14:textId="77777777" w:rsidR="00E75061" w:rsidRDefault="00E75061"/>
    <w:p w14:paraId="0923C440" w14:textId="77777777" w:rsidR="008E156B" w:rsidRDefault="008E156B"/>
    <w:p w14:paraId="1170FDF8" w14:textId="77777777" w:rsidR="008E156B" w:rsidRDefault="008E156B"/>
    <w:p w14:paraId="45DABAB0" w14:textId="77777777" w:rsidR="008E156B" w:rsidRDefault="008E156B"/>
    <w:p w14:paraId="67444810" w14:textId="77777777" w:rsidR="008E156B" w:rsidRDefault="008E156B"/>
    <w:p w14:paraId="6C889867" w14:textId="77777777" w:rsidR="008E156B" w:rsidRDefault="008E156B"/>
    <w:p w14:paraId="2087BD42" w14:textId="77777777" w:rsidR="008E156B" w:rsidRDefault="008E156B"/>
    <w:p w14:paraId="12CABD71" w14:textId="77777777" w:rsidR="008E156B" w:rsidRDefault="008E156B"/>
    <w:p w14:paraId="4EFB50F2" w14:textId="77777777" w:rsidR="008E156B" w:rsidRDefault="008E156B"/>
    <w:p w14:paraId="02440737" w14:textId="77777777" w:rsidR="008E156B" w:rsidRDefault="008E156B"/>
    <w:p w14:paraId="44F51E9F" w14:textId="77777777" w:rsidR="008E156B" w:rsidRDefault="008E156B"/>
    <w:p w14:paraId="661DF7D8" w14:textId="77777777" w:rsidR="008E156B" w:rsidRDefault="008E156B"/>
    <w:p w14:paraId="4C2CF085" w14:textId="77777777" w:rsidR="008E156B" w:rsidRDefault="008E156B"/>
    <w:p w14:paraId="5EE1F6B0" w14:textId="77777777" w:rsidR="008E156B" w:rsidRDefault="008E156B"/>
    <w:p w14:paraId="3222FBF4" w14:textId="710B5CCE" w:rsidR="00B4517B" w:rsidRDefault="00B4517B" w:rsidP="00B4517B">
      <w:pPr>
        <w:spacing w:line="480" w:lineRule="auto"/>
        <w:contextualSpacing/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S3</w:t>
      </w:r>
      <w:r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</w:p>
    <w:p w14:paraId="032896F0" w14:textId="30883CC8" w:rsidR="00B4517B" w:rsidRPr="007A629C" w:rsidRDefault="00B4517B" w:rsidP="00B4517B">
      <w:pPr>
        <w:spacing w:line="480" w:lineRule="auto"/>
        <w:contextualSpacing/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>Indirect effects test with longtermist identification as the exogenous variable, legacy concerns  and ECAS as parallel mediators</w:t>
      </w:r>
      <w:r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</w:rPr>
        <w:t xml:space="preserve">, </w:t>
      </w:r>
      <w:r w:rsidRPr="00093086">
        <w:rPr>
          <w:rFonts w:ascii="Times New Roman" w:hAnsi="Times New Roman" w:cs="Times New Roman"/>
          <w:i/>
          <w:iCs/>
          <w:sz w:val="24"/>
          <w:szCs w:val="24"/>
          <w:lang w:eastAsia="de-DE" w:bidi="en-US"/>
        </w:rPr>
        <w:t>controlling for age, gender, SES and political ideolog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726"/>
        <w:gridCol w:w="1260"/>
        <w:gridCol w:w="1170"/>
        <w:gridCol w:w="1170"/>
        <w:gridCol w:w="1262"/>
        <w:gridCol w:w="1163"/>
      </w:tblGrid>
      <w:tr w:rsidR="00B4517B" w:rsidRPr="00C7623E" w14:paraId="0321C9EF" w14:textId="77777777" w:rsidTr="0086225E">
        <w:trPr>
          <w:trHeight w:val="288"/>
        </w:trPr>
        <w:tc>
          <w:tcPr>
            <w:tcW w:w="2244" w:type="dxa"/>
            <w:tcBorders>
              <w:top w:val="single" w:sz="12" w:space="0" w:color="auto"/>
            </w:tcBorders>
            <w:noWrap/>
            <w:hideMark/>
          </w:tcPr>
          <w:p w14:paraId="473319C1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single" w:sz="12" w:space="0" w:color="auto"/>
            </w:tcBorders>
            <w:noWrap/>
            <w:hideMark/>
          </w:tcPr>
          <w:p w14:paraId="0E6FCD2C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21EC31C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Effect of Longtermism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12FF6DE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Effect of Legacy Concern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81E797D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Effect of ECAS</w:t>
            </w:r>
          </w:p>
        </w:tc>
        <w:tc>
          <w:tcPr>
            <w:tcW w:w="126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279E41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Indirect effect via Legacy Concerns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EEF0865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Indirect effect via ECAS</w:t>
            </w:r>
          </w:p>
        </w:tc>
      </w:tr>
      <w:tr w:rsidR="00B4517B" w:rsidRPr="00C7623E" w14:paraId="7445D000" w14:textId="77777777" w:rsidTr="0086225E">
        <w:trPr>
          <w:trHeight w:val="288"/>
        </w:trPr>
        <w:tc>
          <w:tcPr>
            <w:tcW w:w="2244" w:type="dxa"/>
            <w:tcBorders>
              <w:bottom w:val="single" w:sz="4" w:space="0" w:color="auto"/>
            </w:tcBorders>
            <w:noWrap/>
            <w:hideMark/>
          </w:tcPr>
          <w:p w14:paraId="424C94FD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noWrap/>
            <w:hideMark/>
          </w:tcPr>
          <w:p w14:paraId="0EFC8C7A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7A62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5D148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b [95% C.I.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A6A09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b [95% C.I.]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29B8E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b [95% C.I.]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690F1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b [95% C.I.]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35F24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b [95% C.I.]</w:t>
            </w:r>
          </w:p>
        </w:tc>
      </w:tr>
      <w:tr w:rsidR="00B4517B" w:rsidRPr="00C7623E" w14:paraId="73983049" w14:textId="77777777" w:rsidTr="0086225E">
        <w:trPr>
          <w:trHeight w:val="530"/>
        </w:trPr>
        <w:tc>
          <w:tcPr>
            <w:tcW w:w="2244" w:type="dxa"/>
            <w:tcBorders>
              <w:top w:val="single" w:sz="4" w:space="0" w:color="auto"/>
            </w:tcBorders>
            <w:noWrap/>
            <w:hideMark/>
          </w:tcPr>
          <w:p w14:paraId="35498DCE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Problem-focused coping</w:t>
            </w:r>
          </w:p>
        </w:tc>
        <w:tc>
          <w:tcPr>
            <w:tcW w:w="726" w:type="dxa"/>
            <w:tcBorders>
              <w:top w:val="single" w:sz="4" w:space="0" w:color="auto"/>
            </w:tcBorders>
            <w:noWrap/>
            <w:hideMark/>
          </w:tcPr>
          <w:p w14:paraId="61D1F0C6" w14:textId="100859E3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4E0ECD12" w14:textId="401F0D8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8DE1005" w14:textId="13C56C6B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A19598B" w14:textId="0DA6BCF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4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698D1F82" w14:textId="5C9A0644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.2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2]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65FE9B49" w14:textId="3F786C94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1760B42A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30814885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Avoidant coping</w:t>
            </w:r>
          </w:p>
        </w:tc>
        <w:tc>
          <w:tcPr>
            <w:tcW w:w="726" w:type="dxa"/>
            <w:noWrap/>
            <w:hideMark/>
          </w:tcPr>
          <w:p w14:paraId="6AC7F4A6" w14:textId="14C32779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14017872" w14:textId="3F9ADCB8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177675DF" w14:textId="792A524A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3694B84A" w14:textId="7AB3C05B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026EC547" w14:textId="68503D32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0, 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6E92F8D3" w14:textId="2DBB10B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584C04B7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73EC5CE3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Meaning-based coping</w:t>
            </w:r>
          </w:p>
        </w:tc>
        <w:tc>
          <w:tcPr>
            <w:tcW w:w="726" w:type="dxa"/>
            <w:noWrap/>
            <w:hideMark/>
          </w:tcPr>
          <w:p w14:paraId="4DB4620E" w14:textId="4849D3CC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1C229B04" w14:textId="7086EB6A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76A19974" w14:textId="25C13A5E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3088EF67" w14:textId="57E9E61E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10550A6D" w14:textId="227665BF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297DC06E" w14:textId="1FEF5A7C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2, 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2A963A71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775DC8A1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</w:p>
        </w:tc>
        <w:tc>
          <w:tcPr>
            <w:tcW w:w="726" w:type="dxa"/>
            <w:noWrap/>
            <w:hideMark/>
          </w:tcPr>
          <w:p w14:paraId="63E6B4C2" w14:textId="55640D0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24B16273" w14:textId="172EAC9C" w:rsidR="00B4517B" w:rsidRDefault="00B4517B" w:rsidP="0086225E">
            <w:pPr>
              <w:spacing w:after="1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41AA5CD" w14:textId="1BC70CFE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4D578303" w14:textId="3C2BCBB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3149E641" w14:textId="1C665F74" w:rsidR="00B4517B" w:rsidRDefault="00B4517B" w:rsidP="0086225E">
            <w:pPr>
              <w:spacing w:after="1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B130F1F" w14:textId="60F11F85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25380B5B" w14:textId="44982409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72185588" w14:textId="1201575E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482CA1EF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604CDA97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Hope</w:t>
            </w:r>
          </w:p>
        </w:tc>
        <w:tc>
          <w:tcPr>
            <w:tcW w:w="726" w:type="dxa"/>
            <w:noWrap/>
            <w:hideMark/>
          </w:tcPr>
          <w:p w14:paraId="7F6AAF04" w14:textId="77E41573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AC91654" w14:textId="7920B072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4F6A6151" w14:textId="7582F5E8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7, .30]</w:t>
            </w:r>
          </w:p>
        </w:tc>
        <w:tc>
          <w:tcPr>
            <w:tcW w:w="1170" w:type="dxa"/>
            <w:noWrap/>
            <w:hideMark/>
          </w:tcPr>
          <w:p w14:paraId="3F24413C" w14:textId="3E70C7D3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6CE76858" w14:textId="10375D74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5]</w:t>
            </w:r>
          </w:p>
        </w:tc>
        <w:tc>
          <w:tcPr>
            <w:tcW w:w="1163" w:type="dxa"/>
            <w:noWrap/>
            <w:hideMark/>
          </w:tcPr>
          <w:p w14:paraId="049AF81A" w14:textId="7C54189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67390BC2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734D3945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Powerlessness</w:t>
            </w:r>
          </w:p>
        </w:tc>
        <w:tc>
          <w:tcPr>
            <w:tcW w:w="726" w:type="dxa"/>
            <w:noWrap/>
            <w:hideMark/>
          </w:tcPr>
          <w:p w14:paraId="749AF809" w14:textId="5AFED92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782A67BA" w14:textId="667F9205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6]</w:t>
            </w:r>
          </w:p>
        </w:tc>
        <w:tc>
          <w:tcPr>
            <w:tcW w:w="1170" w:type="dxa"/>
            <w:noWrap/>
            <w:hideMark/>
          </w:tcPr>
          <w:p w14:paraId="0DDA5185" w14:textId="46E65C15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0B76140A" w14:textId="0FADC53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2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4BEB8A5D" w14:textId="034BA388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2627FD9C" w14:textId="489ED9F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1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0</w:t>
            </w:r>
            <w:r w:rsidR="0062674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197313E7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1284F343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Guilt</w:t>
            </w:r>
          </w:p>
        </w:tc>
        <w:tc>
          <w:tcPr>
            <w:tcW w:w="726" w:type="dxa"/>
            <w:noWrap/>
            <w:hideMark/>
          </w:tcPr>
          <w:p w14:paraId="11750664" w14:textId="49AF54C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5182F4E2" w14:textId="54E5ED8C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27F951AD" w14:textId="782A97BF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[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22BF2FF1" w14:textId="4C61F1E4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1B9EFF14" w14:textId="1B551E9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3DAC6387" w14:textId="32FFC1EF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366A9A55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6ECF40EF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Isolation</w:t>
            </w:r>
          </w:p>
        </w:tc>
        <w:tc>
          <w:tcPr>
            <w:tcW w:w="726" w:type="dxa"/>
            <w:noWrap/>
            <w:hideMark/>
          </w:tcPr>
          <w:p w14:paraId="1FFAFD9F" w14:textId="520DF456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7AE08CB5" w14:textId="5D73A4CC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1382F4B1" w14:textId="04C383D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21F1E45F" w14:textId="2A23EF26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57D2E195" w14:textId="2C03ABA9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5024FF7F" w14:textId="262FB1B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2796E9C6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32AF77A3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726" w:type="dxa"/>
            <w:noWrap/>
            <w:hideMark/>
          </w:tcPr>
          <w:p w14:paraId="108D6A01" w14:textId="27073D2E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1C286E46" w14:textId="0D1C8938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561B38F6" w14:textId="531CC78A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3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6D6524C8" w14:textId="7369A0A2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5C4110AE" w14:textId="4885BCBA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4729BF26" w14:textId="13BA51B8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D6648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0F003231" w14:textId="77777777" w:rsidTr="0086225E">
        <w:trPr>
          <w:trHeight w:val="530"/>
        </w:trPr>
        <w:tc>
          <w:tcPr>
            <w:tcW w:w="2244" w:type="dxa"/>
            <w:noWrap/>
            <w:hideMark/>
          </w:tcPr>
          <w:p w14:paraId="63932A05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Sorrow</w:t>
            </w:r>
          </w:p>
        </w:tc>
        <w:tc>
          <w:tcPr>
            <w:tcW w:w="726" w:type="dxa"/>
            <w:noWrap/>
            <w:hideMark/>
          </w:tcPr>
          <w:p w14:paraId="1FBFDA89" w14:textId="3C2BB434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1E2F6FA5" w14:textId="27A79C4F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1CDAD76C" w14:textId="19FE3D42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noWrap/>
            <w:hideMark/>
          </w:tcPr>
          <w:p w14:paraId="128712D8" w14:textId="6C8366E1" w:rsidR="00B4517B" w:rsidRDefault="00B4517B" w:rsidP="0086225E">
            <w:pPr>
              <w:spacing w:after="1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2EA9C51" w14:textId="43A426C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1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noWrap/>
            <w:hideMark/>
          </w:tcPr>
          <w:p w14:paraId="5D7BC3F0" w14:textId="5D2F41F0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noWrap/>
            <w:hideMark/>
          </w:tcPr>
          <w:p w14:paraId="7018B955" w14:textId="488A8155" w:rsidR="00B4517B" w:rsidRDefault="00B4517B" w:rsidP="0086225E">
            <w:pPr>
              <w:spacing w:after="16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F8AE856" w14:textId="4A901DD3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.0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2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4517B" w:rsidRPr="00C7623E" w14:paraId="655FCC20" w14:textId="77777777" w:rsidTr="0086225E">
        <w:trPr>
          <w:trHeight w:val="288"/>
        </w:trPr>
        <w:tc>
          <w:tcPr>
            <w:tcW w:w="2244" w:type="dxa"/>
            <w:tcBorders>
              <w:bottom w:val="single" w:sz="12" w:space="0" w:color="auto"/>
            </w:tcBorders>
            <w:noWrap/>
            <w:hideMark/>
          </w:tcPr>
          <w:p w14:paraId="15923A86" w14:textId="77777777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Contempt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noWrap/>
            <w:hideMark/>
          </w:tcPr>
          <w:p w14:paraId="25DBED6A" w14:textId="5F0CD38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14:paraId="012FC0F8" w14:textId="64FC7EF1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200AAC2F" w14:textId="2A7D6DA2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1, 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hideMark/>
          </w:tcPr>
          <w:p w14:paraId="547C427E" w14:textId="3595B716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262" w:type="dxa"/>
            <w:tcBorders>
              <w:bottom w:val="single" w:sz="12" w:space="0" w:color="auto"/>
            </w:tcBorders>
            <w:noWrap/>
            <w:hideMark/>
          </w:tcPr>
          <w:p w14:paraId="3E0FC2B0" w14:textId="4DC2379B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1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.0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163" w:type="dxa"/>
            <w:tcBorders>
              <w:bottom w:val="single" w:sz="12" w:space="0" w:color="auto"/>
            </w:tcBorders>
            <w:noWrap/>
            <w:hideMark/>
          </w:tcPr>
          <w:p w14:paraId="7DACB319" w14:textId="66AAA183" w:rsidR="00B4517B" w:rsidRPr="00C7623E" w:rsidRDefault="00B4517B" w:rsidP="0086225E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[-.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, -.0</w:t>
            </w:r>
            <w:r w:rsidR="00C83E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7623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</w:tbl>
    <w:p w14:paraId="4FE424CF" w14:textId="395BA05F" w:rsidR="008E156B" w:rsidRPr="0062674F" w:rsidRDefault="0062674F">
      <w:pPr>
        <w:rPr>
          <w:rFonts w:ascii="Times New Roman" w:hAnsi="Times New Roman" w:cs="Times New Roman"/>
          <w:sz w:val="24"/>
          <w:szCs w:val="24"/>
        </w:rPr>
      </w:pPr>
      <w:r w:rsidRPr="0062674F">
        <w:rPr>
          <w:rFonts w:ascii="Times New Roman" w:hAnsi="Times New Roman" w:cs="Times New Roman"/>
          <w:b/>
          <w:bCs/>
          <w:sz w:val="24"/>
          <w:szCs w:val="24"/>
        </w:rPr>
        <w:t xml:space="preserve">Note. </w:t>
      </w:r>
      <w:r w:rsidRPr="0062674F">
        <w:rPr>
          <w:rFonts w:ascii="Times New Roman" w:hAnsi="Times New Roman" w:cs="Times New Roman"/>
          <w:sz w:val="24"/>
          <w:szCs w:val="24"/>
        </w:rPr>
        <w:t>The effects of longtermism identification on legacy concerns (</w:t>
      </w:r>
      <w:r w:rsidRPr="0062674F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62674F">
        <w:rPr>
          <w:rFonts w:ascii="Times New Roman" w:hAnsi="Times New Roman" w:cs="Times New Roman"/>
          <w:sz w:val="24"/>
          <w:szCs w:val="24"/>
        </w:rPr>
        <w:t xml:space="preserve">= 0.76, 95% C.I. [.54, .97]) and ECAS </w:t>
      </w:r>
      <w:r w:rsidRPr="0062674F">
        <w:rPr>
          <w:rFonts w:ascii="Times New Roman" w:hAnsi="Times New Roman" w:cs="Times New Roman"/>
          <w:sz w:val="24"/>
          <w:szCs w:val="24"/>
        </w:rPr>
        <w:t>(</w:t>
      </w:r>
      <w:r w:rsidRPr="0062674F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62674F">
        <w:rPr>
          <w:rFonts w:ascii="Times New Roman" w:hAnsi="Times New Roman" w:cs="Times New Roman"/>
          <w:sz w:val="24"/>
          <w:szCs w:val="24"/>
        </w:rPr>
        <w:t>= 0.</w:t>
      </w:r>
      <w:r w:rsidRPr="0062674F">
        <w:rPr>
          <w:rFonts w:ascii="Times New Roman" w:hAnsi="Times New Roman" w:cs="Times New Roman"/>
          <w:sz w:val="24"/>
          <w:szCs w:val="24"/>
        </w:rPr>
        <w:t>49</w:t>
      </w:r>
      <w:r w:rsidRPr="0062674F">
        <w:rPr>
          <w:rFonts w:ascii="Times New Roman" w:hAnsi="Times New Roman" w:cs="Times New Roman"/>
          <w:sz w:val="24"/>
          <w:szCs w:val="24"/>
        </w:rPr>
        <w:t>, 95% C.I. [.</w:t>
      </w:r>
      <w:r w:rsidRPr="0062674F">
        <w:rPr>
          <w:rFonts w:ascii="Times New Roman" w:hAnsi="Times New Roman" w:cs="Times New Roman"/>
          <w:sz w:val="24"/>
          <w:szCs w:val="24"/>
        </w:rPr>
        <w:t>38</w:t>
      </w:r>
      <w:r w:rsidRPr="0062674F">
        <w:rPr>
          <w:rFonts w:ascii="Times New Roman" w:hAnsi="Times New Roman" w:cs="Times New Roman"/>
          <w:sz w:val="24"/>
          <w:szCs w:val="24"/>
        </w:rPr>
        <w:t>, .</w:t>
      </w:r>
      <w:r w:rsidRPr="0062674F">
        <w:rPr>
          <w:rFonts w:ascii="Times New Roman" w:hAnsi="Times New Roman" w:cs="Times New Roman"/>
          <w:sz w:val="24"/>
          <w:szCs w:val="24"/>
        </w:rPr>
        <w:t>81</w:t>
      </w:r>
      <w:r w:rsidRPr="0062674F">
        <w:rPr>
          <w:rFonts w:ascii="Times New Roman" w:hAnsi="Times New Roman" w:cs="Times New Roman"/>
          <w:sz w:val="24"/>
          <w:szCs w:val="24"/>
        </w:rPr>
        <w:t>])</w:t>
      </w:r>
      <w:r w:rsidRPr="0062674F">
        <w:rPr>
          <w:rFonts w:ascii="Times New Roman" w:hAnsi="Times New Roman" w:cs="Times New Roman"/>
          <w:sz w:val="24"/>
          <w:szCs w:val="24"/>
        </w:rPr>
        <w:t xml:space="preserve"> were also significant after controlling for all covariates.</w:t>
      </w:r>
    </w:p>
    <w:sectPr w:rsidR="008E156B" w:rsidRPr="00626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478"/>
    <w:rsid w:val="00084478"/>
    <w:rsid w:val="00093086"/>
    <w:rsid w:val="0062674F"/>
    <w:rsid w:val="00743A25"/>
    <w:rsid w:val="008E156B"/>
    <w:rsid w:val="00B4517B"/>
    <w:rsid w:val="00C83E14"/>
    <w:rsid w:val="00D66487"/>
    <w:rsid w:val="00E7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988C"/>
  <w15:chartTrackingRefBased/>
  <w15:docId w15:val="{830522FD-9B23-4987-8020-722E1763E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08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09308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rticle-title">
    <w:name w:val="article-title"/>
    <w:basedOn w:val="DefaultParagraphFont"/>
    <w:rsid w:val="00093086"/>
  </w:style>
  <w:style w:type="table" w:styleId="TableGrid">
    <w:name w:val="Table Grid"/>
    <w:basedOn w:val="TableNormal"/>
    <w:uiPriority w:val="39"/>
    <w:rsid w:val="00093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4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os Syropoulos</dc:creator>
  <cp:keywords/>
  <dc:description/>
  <cp:lastModifiedBy>Stylianos Syropoulos</cp:lastModifiedBy>
  <cp:revision>5</cp:revision>
  <dcterms:created xsi:type="dcterms:W3CDTF">2023-12-04T18:10:00Z</dcterms:created>
  <dcterms:modified xsi:type="dcterms:W3CDTF">2023-12-05T00:24:00Z</dcterms:modified>
</cp:coreProperties>
</file>